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pPr w:leftFromText="180" w:rightFromText="180" w:horzAnchor="page" w:tblpX="2992" w:tblpY="1269"/>
        <w:tblW w:w="5238" w:type="dxa"/>
        <w:tblLook w:val="04A0" w:firstRow="1" w:lastRow="0" w:firstColumn="1" w:lastColumn="0" w:noHBand="0" w:noVBand="1"/>
      </w:tblPr>
      <w:tblGrid>
        <w:gridCol w:w="2600"/>
        <w:gridCol w:w="1300"/>
        <w:gridCol w:w="1338"/>
      </w:tblGrid>
      <w:tr w:rsidR="00E51DB2" w:rsidRPr="00E51DB2" w:rsidTr="00E51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E51DB2">
              <w:rPr>
                <w:rFonts w:ascii="Calibri" w:eastAsia="Times New Roman" w:hAnsi="Calibri" w:cs="Calibri"/>
                <w:color w:val="000000"/>
              </w:rPr>
              <w:t xml:space="preserve">ountry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number</w:t>
            </w:r>
          </w:p>
        </w:tc>
        <w:tc>
          <w:tcPr>
            <w:tcW w:w="1338" w:type="dxa"/>
            <w:noWrap/>
            <w:vAlign w:val="center"/>
            <w:hideMark/>
          </w:tcPr>
          <w:p w:rsidR="00E51DB2" w:rsidRDefault="00E51DB2" w:rsidP="00E51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P</w:t>
            </w:r>
            <w:r w:rsidRPr="00E51DB2">
              <w:rPr>
                <w:rFonts w:ascii="Calibri" w:eastAsia="Times New Roman" w:hAnsi="Calibri" w:cs="Calibri"/>
                <w:color w:val="000000"/>
              </w:rPr>
              <w:t>ercentage</w:t>
            </w:r>
          </w:p>
          <w:p w:rsidR="00E51DB2" w:rsidRPr="00E51DB2" w:rsidRDefault="00E51DB2" w:rsidP="00E51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Algeria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48.07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 xml:space="preserve">Egypt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17.06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 xml:space="preserve">Morocco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12.11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Iraq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6.42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 xml:space="preserve">Saudi Arabia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5.87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 xml:space="preserve">Sudan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4.40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1.47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 xml:space="preserve">Syria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1.10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0.92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 xml:space="preserve">Lebanon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0.92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UAE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0.55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 xml:space="preserve">Tunisia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0.55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 xml:space="preserve">Bahrain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 xml:space="preserve">Yemen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0.18%</w:t>
            </w:r>
          </w:p>
        </w:tc>
      </w:tr>
      <w:tr w:rsidR="00E51DB2" w:rsidRPr="00E51DB2" w:rsidTr="00E51DB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:rsidR="00E51DB2" w:rsidRPr="00E51DB2" w:rsidRDefault="00E51DB2" w:rsidP="00E51DB2">
            <w:pPr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  <w:lang w:val="en-CA"/>
              </w:rPr>
              <w:t xml:space="preserve">Total </w:t>
            </w:r>
          </w:p>
        </w:tc>
        <w:tc>
          <w:tcPr>
            <w:tcW w:w="1300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545</w:t>
            </w:r>
          </w:p>
        </w:tc>
        <w:tc>
          <w:tcPr>
            <w:tcW w:w="1338" w:type="dxa"/>
            <w:noWrap/>
            <w:hideMark/>
          </w:tcPr>
          <w:p w:rsidR="00E51DB2" w:rsidRPr="00E51DB2" w:rsidRDefault="00E51DB2" w:rsidP="00E51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51DB2">
              <w:rPr>
                <w:rFonts w:ascii="Calibri" w:eastAsia="Times New Roman" w:hAnsi="Calibri" w:cs="Calibri"/>
                <w:color w:val="000000"/>
              </w:rPr>
              <w:t>100.00%</w:t>
            </w:r>
          </w:p>
        </w:tc>
      </w:tr>
    </w:tbl>
    <w:p w:rsidR="007D1BA7" w:rsidRDefault="007D1BA7"/>
    <w:p w:rsidR="00E51DB2" w:rsidRDefault="00E51DB2"/>
    <w:p w:rsidR="00E51DB2" w:rsidRPr="00E51DB2" w:rsidRDefault="00E51DB2" w:rsidP="00E51DB2">
      <w:pPr>
        <w:jc w:val="center"/>
      </w:pPr>
      <w:r w:rsidRPr="00E51DB2">
        <w:t xml:space="preserve">Supplementary table 1: </w:t>
      </w:r>
      <w:r w:rsidRPr="00E51DB2">
        <w:rPr>
          <w:rFonts w:cstheme="minorHAnsi"/>
          <w:color w:val="3E3D40"/>
          <w:shd w:val="clear" w:color="auto" w:fill="FFFFFF"/>
        </w:rPr>
        <w:t>female</w:t>
      </w:r>
      <w:r>
        <w:rPr>
          <w:rFonts w:cstheme="minorHAnsi"/>
          <w:color w:val="3E3D40"/>
          <w:shd w:val="clear" w:color="auto" w:fill="FFFFFF"/>
        </w:rPr>
        <w:t xml:space="preserve"> oncologists</w:t>
      </w:r>
      <w:r w:rsidRPr="00E51DB2">
        <w:rPr>
          <w:rFonts w:cstheme="minorHAnsi"/>
          <w:color w:val="3E3D40"/>
          <w:shd w:val="clear" w:color="auto" w:fill="FFFFFF"/>
        </w:rPr>
        <w:t xml:space="preserve"> participants</w:t>
      </w:r>
      <w:r>
        <w:rPr>
          <w:rFonts w:cstheme="minorHAnsi"/>
          <w:color w:val="3E3D40"/>
          <w:shd w:val="clear" w:color="auto" w:fill="FFFFFF"/>
        </w:rPr>
        <w:t xml:space="preserve"> ( number and percentage)</w:t>
      </w:r>
      <w:r w:rsidRPr="00E51DB2">
        <w:rPr>
          <w:rFonts w:cstheme="minorHAnsi"/>
          <w:color w:val="3E3D40"/>
          <w:shd w:val="clear" w:color="auto" w:fill="FFFFFF"/>
        </w:rPr>
        <w:t xml:space="preserve"> form corresponding country</w:t>
      </w:r>
    </w:p>
    <w:sectPr w:rsidR="00E51DB2" w:rsidRPr="00E51DB2" w:rsidSect="009B2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DB2"/>
    <w:rsid w:val="00011C6F"/>
    <w:rsid w:val="00021456"/>
    <w:rsid w:val="000418F0"/>
    <w:rsid w:val="000724F6"/>
    <w:rsid w:val="000A0C26"/>
    <w:rsid w:val="000F1BC7"/>
    <w:rsid w:val="0013369B"/>
    <w:rsid w:val="001B501B"/>
    <w:rsid w:val="001C7ADD"/>
    <w:rsid w:val="001E1390"/>
    <w:rsid w:val="001F7632"/>
    <w:rsid w:val="002046FF"/>
    <w:rsid w:val="00231AB4"/>
    <w:rsid w:val="00240790"/>
    <w:rsid w:val="00274211"/>
    <w:rsid w:val="00276F75"/>
    <w:rsid w:val="002776FF"/>
    <w:rsid w:val="002B01F9"/>
    <w:rsid w:val="002D3116"/>
    <w:rsid w:val="002E0E26"/>
    <w:rsid w:val="002E4E64"/>
    <w:rsid w:val="003464EA"/>
    <w:rsid w:val="003547EB"/>
    <w:rsid w:val="00394AD4"/>
    <w:rsid w:val="003B1BC4"/>
    <w:rsid w:val="0042495C"/>
    <w:rsid w:val="00427FBE"/>
    <w:rsid w:val="004506B7"/>
    <w:rsid w:val="00454E57"/>
    <w:rsid w:val="004600EF"/>
    <w:rsid w:val="004F1C42"/>
    <w:rsid w:val="00505278"/>
    <w:rsid w:val="00567E1E"/>
    <w:rsid w:val="005944A7"/>
    <w:rsid w:val="005C613C"/>
    <w:rsid w:val="005E26E0"/>
    <w:rsid w:val="00662DEF"/>
    <w:rsid w:val="00685623"/>
    <w:rsid w:val="00685AD7"/>
    <w:rsid w:val="006A101F"/>
    <w:rsid w:val="006E3CBA"/>
    <w:rsid w:val="007126EF"/>
    <w:rsid w:val="00733FEC"/>
    <w:rsid w:val="00774EE1"/>
    <w:rsid w:val="00790399"/>
    <w:rsid w:val="007D1BA7"/>
    <w:rsid w:val="007D3E07"/>
    <w:rsid w:val="007F792F"/>
    <w:rsid w:val="0081008D"/>
    <w:rsid w:val="008556E9"/>
    <w:rsid w:val="008C0B9E"/>
    <w:rsid w:val="008D4F15"/>
    <w:rsid w:val="008D613E"/>
    <w:rsid w:val="00953301"/>
    <w:rsid w:val="009B240D"/>
    <w:rsid w:val="00A53BDD"/>
    <w:rsid w:val="00A67BD5"/>
    <w:rsid w:val="00A864CA"/>
    <w:rsid w:val="00AA3AF8"/>
    <w:rsid w:val="00AE467E"/>
    <w:rsid w:val="00B14FF9"/>
    <w:rsid w:val="00B4063C"/>
    <w:rsid w:val="00BA0367"/>
    <w:rsid w:val="00BF0256"/>
    <w:rsid w:val="00C61D90"/>
    <w:rsid w:val="00CC335B"/>
    <w:rsid w:val="00CD0915"/>
    <w:rsid w:val="00D16BD9"/>
    <w:rsid w:val="00D51D03"/>
    <w:rsid w:val="00D8031E"/>
    <w:rsid w:val="00DE5FAC"/>
    <w:rsid w:val="00E01803"/>
    <w:rsid w:val="00E501EE"/>
    <w:rsid w:val="00E51DB2"/>
    <w:rsid w:val="00E6296F"/>
    <w:rsid w:val="00E65D3B"/>
    <w:rsid w:val="00EB4C3D"/>
    <w:rsid w:val="00ED4822"/>
    <w:rsid w:val="00EE3AEB"/>
    <w:rsid w:val="00F05EB6"/>
    <w:rsid w:val="00F174FF"/>
    <w:rsid w:val="00F276B8"/>
    <w:rsid w:val="00F33B49"/>
    <w:rsid w:val="00F35475"/>
    <w:rsid w:val="00F35A32"/>
    <w:rsid w:val="00F36772"/>
    <w:rsid w:val="00F40628"/>
    <w:rsid w:val="00F71388"/>
    <w:rsid w:val="00FF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C33FC"/>
  <w15:chartTrackingRefBased/>
  <w15:docId w15:val="{124AE9FF-7593-BF4B-915E-A2042FFB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51D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51D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2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36</Characters>
  <Application>Microsoft Office Word</Application>
  <DocSecurity>0</DocSecurity>
  <Lines>24</Lines>
  <Paragraphs>1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l Abusanad</dc:creator>
  <cp:keywords/>
  <dc:description/>
  <cp:lastModifiedBy>Atlal Abusanad</cp:lastModifiedBy>
  <cp:revision>1</cp:revision>
  <dcterms:created xsi:type="dcterms:W3CDTF">2022-02-22T05:43:00Z</dcterms:created>
  <dcterms:modified xsi:type="dcterms:W3CDTF">2022-02-22T05:49:00Z</dcterms:modified>
</cp:coreProperties>
</file>